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84" w:hanging="0"/>
        <w:rPr>
          <w:szCs w:val="15"/>
        </w:rPr>
      </w:pPr>
      <w:r>
        <w:rPr>
          <w:szCs w:val="15"/>
        </w:rPr>
      </w:r>
    </w:p>
    <w:p>
      <w:pPr>
        <w:pStyle w:val="Normal"/>
        <w:ind w:right="384" w:hanging="0"/>
        <w:rPr>
          <w:szCs w:val="15"/>
        </w:rPr>
      </w:pPr>
      <w:r>
        <w:rPr>
          <w:szCs w:val="15"/>
        </w:rPr>
      </w:r>
    </w:p>
    <w:p>
      <w:pPr>
        <w:pStyle w:val="Caption"/>
        <w:keepNext w:val="true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3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135"/>
        <w:gridCol w:w="1096"/>
        <w:gridCol w:w="1034"/>
        <w:gridCol w:w="1135"/>
        <w:gridCol w:w="1062"/>
        <w:gridCol w:w="1844"/>
      </w:tblGrid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arest Gen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lleles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MAF(%)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OR(95%CI)</w:t>
            </w:r>
            <w:r>
              <w:rPr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632882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24347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A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A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8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2(1.127-1.795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rs25714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3003570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HCG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/>
            </w:pPr>
            <w:r>
              <w:rPr/>
              <w:t>G/C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47.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4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1.369(1.104-1.697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rs273508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3003507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HLA-W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/>
            </w:pPr>
            <w:r>
              <w:rPr/>
              <w:t>C/T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31.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2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1.461(1.146-1.864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rs163290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3000539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HCG4P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/>
            </w:pPr>
            <w:r>
              <w:rPr/>
              <w:t>C/G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/>
            </w:pPr>
            <w:r>
              <w:rPr/>
              <w:t>16.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2.5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2.027(1.389-2.950)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689674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3071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A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/G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6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1.382(1.114-1.71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1:36:00Z</dcterms:created>
  <dc:creator>User</dc:creator>
  <dc:description/>
  <cp:keywords/>
  <dc:language>en-US</dc:language>
  <cp:lastModifiedBy>nacain</cp:lastModifiedBy>
  <dcterms:modified xsi:type="dcterms:W3CDTF">2012-03-15T07:22:00Z</dcterms:modified>
  <cp:revision>4</cp:revision>
  <dc:subject/>
  <dc:title>               Figure 1</dc:title>
</cp:coreProperties>
</file>